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D1762" w14:textId="77777777" w:rsidR="005A0171" w:rsidRPr="00AA5593" w:rsidRDefault="005A0171" w:rsidP="005A0171">
      <w:pPr>
        <w:spacing w:after="240"/>
        <w:jc w:val="center"/>
      </w:pPr>
      <w:r>
        <w:rPr>
          <w:b/>
          <w:bCs/>
        </w:rPr>
        <w:t xml:space="preserve">S11 </w:t>
      </w:r>
      <w:r w:rsidRPr="00490306">
        <w:rPr>
          <w:b/>
          <w:bCs/>
        </w:rPr>
        <w:t>Table.</w:t>
      </w:r>
      <w:r>
        <w:t xml:space="preserve"> </w:t>
      </w:r>
      <w:r w:rsidRPr="00490306">
        <w:t xml:space="preserve">Measles vaccination rate change (per 10,000) </w:t>
      </w:r>
      <w:r>
        <w:t>(with 95% confidence interval</w:t>
      </w:r>
      <w:r w:rsidRPr="00274237">
        <w:t xml:space="preserve"> </w:t>
      </w:r>
      <w:r>
        <w:t xml:space="preserve">and p-value) </w:t>
      </w:r>
      <w:r w:rsidRPr="00490306">
        <w:t>associated with achieving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5A0171" w:rsidRPr="00AA5593" w14:paraId="025140D3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6D1C8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AD4EC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757D2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0F752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CCB12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759EA" w14:textId="77777777" w:rsidR="005A0171" w:rsidRPr="00AA5593" w:rsidRDefault="005A0171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5A0171" w:rsidRPr="00AA5593" w14:paraId="14095EF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7D4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43D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91 (1455, 19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2C7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7 (908, 132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F7F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37 (489, 78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DE8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4 (178, 60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8BD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5 (0, 171) </w:t>
            </w:r>
          </w:p>
          <w:p w14:paraId="247412F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)</w:t>
            </w:r>
          </w:p>
        </w:tc>
      </w:tr>
      <w:tr w:rsidR="005A0171" w:rsidRPr="00AA5593" w14:paraId="6DC72A7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B2AD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7B7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3 (690, 91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CEF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09 (528, 68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875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52 (378, 52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0C3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8 (283, 3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438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6 (105, 167) (p&lt;0.001)</w:t>
            </w:r>
          </w:p>
        </w:tc>
      </w:tr>
      <w:tr w:rsidR="005A0171" w:rsidRPr="00AA5593" w14:paraId="588E15B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1FAE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00D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46 (1500, 199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45E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00 (771, 123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48F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67 (531, 80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F41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16 (230, 40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C1F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4 (141, 247) (p&lt;0.001)</w:t>
            </w:r>
          </w:p>
        </w:tc>
      </w:tr>
      <w:tr w:rsidR="005A0171" w:rsidRPr="00AA5593" w14:paraId="52396DC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3BFD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345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99 (693, 190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1EB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3 (-657, 883) (p=0.7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55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9 (212, 80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CD9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6 (-494, 587) (p=0.87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A83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41 (175, 506) (p&lt;0.001)</w:t>
            </w:r>
          </w:p>
        </w:tc>
      </w:tr>
      <w:tr w:rsidR="005A0171" w:rsidRPr="00AA5593" w14:paraId="6345CD4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C03E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C68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93 (365, 62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88E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9 (203, 3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0C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0 (188, 3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8FE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70 (-698, 357) (p=0.5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BFC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0 (126, 233) (p&lt;0.001)</w:t>
            </w:r>
          </w:p>
        </w:tc>
      </w:tr>
      <w:tr w:rsidR="005A0171" w:rsidRPr="00AA5593" w14:paraId="33B7F08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AEB4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F2A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6 (514, 79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B50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2 (175, 888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DA1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1 (113, 710) 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34B9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6 (88, 204)</w:t>
            </w:r>
          </w:p>
          <w:p w14:paraId="22605AC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29C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3 (-57, 263) (p=0.207)</w:t>
            </w:r>
          </w:p>
        </w:tc>
      </w:tr>
      <w:tr w:rsidR="005A0171" w:rsidRPr="00AA5593" w14:paraId="64DE2B7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D265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96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69 (1311, 16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736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45 (528, 7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6E3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9 (235, 3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FD6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9 (52, 247)</w:t>
            </w:r>
          </w:p>
          <w:p w14:paraId="6785593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764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 (25, 59)</w:t>
            </w:r>
          </w:p>
          <w:p w14:paraId="0FB66F7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5A0171" w:rsidRPr="00AA5593" w14:paraId="13F2764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C79B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487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48 (1622, 26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0DA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99 (718, 20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FAD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75 (1524, 28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DA0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06 (1256, 235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1DB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8 (438, 1119) (p&lt;0.001)</w:t>
            </w:r>
          </w:p>
        </w:tc>
      </w:tr>
      <w:tr w:rsidR="005A0171" w:rsidRPr="00AA5593" w14:paraId="539BB8B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AE6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528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1 (102, 1020) (p=0.0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C5D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6 (-303, 695) (p=0.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40F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7 (-84, 358) (p=0.2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3ED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 (-76, 238)</w:t>
            </w:r>
          </w:p>
          <w:p w14:paraId="1D7B824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3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35F7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8 (-50, 186) </w:t>
            </w:r>
          </w:p>
          <w:p w14:paraId="551CF97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64)</w:t>
            </w:r>
          </w:p>
        </w:tc>
      </w:tr>
      <w:tr w:rsidR="005A0171" w:rsidRPr="00AA5593" w14:paraId="220050A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97A2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D01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9 (300, 101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923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8 (179, 716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1B7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0 (71, 328)</w:t>
            </w:r>
          </w:p>
          <w:p w14:paraId="613C180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607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3 (-170, 355) (p=0.4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D852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2 (-2, 25) </w:t>
            </w:r>
          </w:p>
          <w:p w14:paraId="714292A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98)</w:t>
            </w:r>
          </w:p>
        </w:tc>
      </w:tr>
      <w:tr w:rsidR="005A0171" w:rsidRPr="00AA5593" w14:paraId="45601EF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F88F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352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12 (1082, 19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03A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1 (315, 122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942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47 (542, 13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736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8 (326, 81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77E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1 (86, 277)</w:t>
            </w:r>
          </w:p>
          <w:p w14:paraId="7CE3AC9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5A0171" w:rsidRPr="00AA5593" w14:paraId="3557862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30AB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CD6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3 (1055, 159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255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3 (866, 17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44A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87 (398, 77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A02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3 (230, 8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C2F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8 (86, 490)</w:t>
            </w:r>
          </w:p>
          <w:p w14:paraId="2CBBA28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5)</w:t>
            </w:r>
          </w:p>
        </w:tc>
      </w:tr>
      <w:tr w:rsidR="005A0171" w:rsidRPr="00AA5593" w14:paraId="6835D44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C0A9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792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1 (15, 187)</w:t>
            </w:r>
          </w:p>
          <w:p w14:paraId="4AA2FF6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D13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 (-1, 53)</w:t>
            </w:r>
          </w:p>
          <w:p w14:paraId="5462C05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742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 (-1, 8)</w:t>
            </w:r>
          </w:p>
          <w:p w14:paraId="2D6A4FB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0A72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651DACC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2CD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49B963C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NA)</w:t>
            </w:r>
          </w:p>
        </w:tc>
      </w:tr>
      <w:tr w:rsidR="005A0171" w:rsidRPr="00AA5593" w14:paraId="44B02B1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CC2F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14D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70 (-227, 87) (p=0.3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805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0 (-238, 78) (p=0.3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ED6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59 (-170, 52) (p=0.3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D00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50 (-162, 61) (p=0.38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4C18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7 (-68, 33)</w:t>
            </w:r>
          </w:p>
          <w:p w14:paraId="557A021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508)</w:t>
            </w:r>
          </w:p>
        </w:tc>
      </w:tr>
      <w:tr w:rsidR="005A0171" w:rsidRPr="00AA5593" w14:paraId="43DCE21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E44D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3AB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93 (2474, 311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133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74 (1653, 229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10F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07 (913, 210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EA7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61 (665, 165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C8C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58 (606, 909) (p&lt;0.001)</w:t>
            </w:r>
          </w:p>
        </w:tc>
      </w:tr>
      <w:tr w:rsidR="005A0171" w:rsidRPr="00AA5593" w14:paraId="2E88164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991B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4C1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40 (160, 5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F44B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0 (49, 211)</w:t>
            </w:r>
          </w:p>
          <w:p w14:paraId="0981891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D9EC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6 (24, 128) </w:t>
            </w:r>
          </w:p>
          <w:p w14:paraId="4936146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DF9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 (-43, 63) </w:t>
            </w:r>
          </w:p>
          <w:p w14:paraId="6165DA6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612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-30 (-96, 36) </w:t>
            </w:r>
          </w:p>
          <w:p w14:paraId="1A9057E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79)</w:t>
            </w:r>
          </w:p>
        </w:tc>
      </w:tr>
      <w:tr w:rsidR="005A0171" w:rsidRPr="00AA5593" w14:paraId="57B63D3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61FA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8DA9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 (36, 79)</w:t>
            </w:r>
          </w:p>
          <w:p w14:paraId="78D05E1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8B9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 (27, 59)</w:t>
            </w:r>
          </w:p>
          <w:p w14:paraId="0BB807F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D49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41 (22, 60) </w:t>
            </w:r>
          </w:p>
          <w:p w14:paraId="3CE7803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E7D8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-4 (-26, 19) </w:t>
            </w:r>
          </w:p>
          <w:p w14:paraId="5A811AD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5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8DFD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37 (-37, 110) </w:t>
            </w:r>
          </w:p>
          <w:p w14:paraId="7226DB4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32)</w:t>
            </w:r>
          </w:p>
        </w:tc>
      </w:tr>
      <w:tr w:rsidR="005A0171" w:rsidRPr="00AA5593" w14:paraId="3F7E362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DA94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009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9 (113, 3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436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5 (49, 341)</w:t>
            </w:r>
          </w:p>
          <w:p w14:paraId="504E6FC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0952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0 (3, 197)</w:t>
            </w:r>
          </w:p>
          <w:p w14:paraId="17297B7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39D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 (-7, 29)</w:t>
            </w:r>
          </w:p>
          <w:p w14:paraId="6BC5229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2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856D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 (-4, 8)</w:t>
            </w:r>
          </w:p>
          <w:p w14:paraId="35274B3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469)</w:t>
            </w:r>
          </w:p>
        </w:tc>
      </w:tr>
      <w:tr w:rsidR="005A0171" w:rsidRPr="00AA5593" w14:paraId="42D86E6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6670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CDD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 (-210, 373) (p=0.59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EA2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3 (-143, 269) (p=0.56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8D2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 (-167, 202) (p=0.8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A58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34 (-37, 106) </w:t>
            </w:r>
          </w:p>
          <w:p w14:paraId="6156AF3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B667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 (-38, 42)</w:t>
            </w:r>
          </w:p>
          <w:p w14:paraId="6BE171D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919)</w:t>
            </w:r>
          </w:p>
        </w:tc>
      </w:tr>
      <w:tr w:rsidR="005A0171" w:rsidRPr="00AA5593" w14:paraId="4EF23BD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AC5B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DC5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0 (-15, 874) (p=0.0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328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18 (-200, 835) (p=0.2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2F1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61 (-663, 141) (p=0.2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6AD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 (-115, 277) (p=0.4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84E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2 (93, 330)</w:t>
            </w:r>
          </w:p>
          <w:p w14:paraId="401DB69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5A0171" w:rsidRPr="00AA5593" w14:paraId="7FB8CCE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3692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5C1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24 (510, 7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1BD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8 (177, 43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3BD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3 (197, 34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38B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0 (148, 3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924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 (23, 144)</w:t>
            </w:r>
          </w:p>
          <w:p w14:paraId="4317B64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7)</w:t>
            </w:r>
          </w:p>
        </w:tc>
      </w:tr>
      <w:tr w:rsidR="005A0171" w:rsidRPr="00AA5593" w14:paraId="6DC04A9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D26D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852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9 (76, 163)</w:t>
            </w:r>
          </w:p>
          <w:p w14:paraId="670AFB4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CA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7 (55, 119)</w:t>
            </w:r>
          </w:p>
          <w:p w14:paraId="1CC9645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10E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 (11, 54)</w:t>
            </w:r>
          </w:p>
          <w:p w14:paraId="04073E7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3F4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 (-3, 36)</w:t>
            </w:r>
          </w:p>
          <w:p w14:paraId="492BB39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C32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 (1, 11) </w:t>
            </w:r>
          </w:p>
          <w:p w14:paraId="2EC8F08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1)</w:t>
            </w:r>
          </w:p>
        </w:tc>
      </w:tr>
      <w:tr w:rsidR="005A0171" w:rsidRPr="00AA5593" w14:paraId="6CDDA21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D9F3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EC2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6 (157, 1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B32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0 (116, 14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3D09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8 (57, 78)</w:t>
            </w:r>
          </w:p>
          <w:p w14:paraId="63823DE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A7F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0 (52, 68)</w:t>
            </w:r>
          </w:p>
          <w:p w14:paraId="537267A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79B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 (29, 44)</w:t>
            </w:r>
          </w:p>
          <w:p w14:paraId="4B8FF60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5A0171" w:rsidRPr="00AA5593" w14:paraId="405EEA8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0D6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A8A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2 (19, 105) </w:t>
            </w:r>
          </w:p>
          <w:p w14:paraId="29088A5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577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 (-9, 56)</w:t>
            </w:r>
          </w:p>
          <w:p w14:paraId="2CBB246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874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 (-5, 27)</w:t>
            </w:r>
          </w:p>
          <w:p w14:paraId="2BA4F00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27F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 (-8, 28) </w:t>
            </w:r>
          </w:p>
          <w:p w14:paraId="7541DAC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6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49B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 (-21, 15)</w:t>
            </w:r>
          </w:p>
          <w:p w14:paraId="33E0566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74)</w:t>
            </w:r>
          </w:p>
        </w:tc>
      </w:tr>
      <w:tr w:rsidR="005A0171" w:rsidRPr="00AA5593" w14:paraId="4F6CEBE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4F33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66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9 (331, 4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07B3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9 (80, 297)</w:t>
            </w:r>
          </w:p>
          <w:p w14:paraId="2C9D51A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E4D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4 (70, 178)</w:t>
            </w:r>
          </w:p>
          <w:p w14:paraId="22C49A9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88A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7 (59, 114) </w:t>
            </w:r>
          </w:p>
          <w:p w14:paraId="710AA3D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9D6B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 (23, 43)</w:t>
            </w:r>
          </w:p>
          <w:p w14:paraId="16CCF20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5A0171" w:rsidRPr="00AA5593" w14:paraId="19A7BA5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BB97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573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25 (49, 201) </w:t>
            </w:r>
          </w:p>
          <w:p w14:paraId="3EFDA34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C8A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8 (38, 158) </w:t>
            </w:r>
          </w:p>
          <w:p w14:paraId="45B6F9F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6AE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9, 114)</w:t>
            </w:r>
          </w:p>
          <w:p w14:paraId="268DF8E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947B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 (-59, 65)</w:t>
            </w:r>
          </w:p>
          <w:p w14:paraId="2556EF0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9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B54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6 (-9, 101)</w:t>
            </w:r>
          </w:p>
          <w:p w14:paraId="2907572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02)</w:t>
            </w:r>
          </w:p>
        </w:tc>
      </w:tr>
      <w:tr w:rsidR="005A0171" w:rsidRPr="00AA5593" w14:paraId="4CD1C9C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FAB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BE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5 (280, 45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47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0 (154, 30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6AC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1 (52, 310)</w:t>
            </w:r>
          </w:p>
          <w:p w14:paraId="71F9E83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B8D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9 (-6, 165) </w:t>
            </w:r>
          </w:p>
          <w:p w14:paraId="3615B36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18BB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3 (16, 171) </w:t>
            </w:r>
          </w:p>
          <w:p w14:paraId="2811C57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8)</w:t>
            </w:r>
          </w:p>
        </w:tc>
      </w:tr>
      <w:tr w:rsidR="005A0171" w:rsidRPr="00AA5593" w14:paraId="2AEF202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1683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680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61 (1157, 216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60A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5 (-572, 1401) (p=0.4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239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87 (-960, 185) (p=0.1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DBB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6 (-184, 656) (p=0.27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85E6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1 (47, 274)</w:t>
            </w:r>
          </w:p>
          <w:p w14:paraId="0F6B858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6)</w:t>
            </w:r>
          </w:p>
        </w:tc>
      </w:tr>
      <w:tr w:rsidR="005A0171" w:rsidRPr="00AA5593" w14:paraId="3236D8F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6AC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EDA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7 (-114, 309) (p=0.3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1F4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08 (-397, 181) (p=0.4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F09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86 (-633, 61) (p=0.1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ABD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06 (-329, 117) (p=0.3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847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 (-47, 107)</w:t>
            </w:r>
          </w:p>
          <w:p w14:paraId="0973956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458)</w:t>
            </w:r>
          </w:p>
        </w:tc>
      </w:tr>
      <w:tr w:rsidR="005A0171" w:rsidRPr="00AA5593" w14:paraId="3C8F53D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9268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AAB2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 (-9, 84)</w:t>
            </w:r>
          </w:p>
          <w:p w14:paraId="4DA865E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1BE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 (5, 48)</w:t>
            </w:r>
          </w:p>
          <w:p w14:paraId="0590BC2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A77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 (-8, 56)</w:t>
            </w:r>
          </w:p>
          <w:p w14:paraId="4E197FD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1B2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 (-8, 39)</w:t>
            </w:r>
          </w:p>
          <w:p w14:paraId="335C6C4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78F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2F35C33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NA)</w:t>
            </w:r>
          </w:p>
        </w:tc>
      </w:tr>
      <w:tr w:rsidR="005A0171" w:rsidRPr="00AA5593" w14:paraId="382901C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91A1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AE5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73 (1349, 219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470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44 (767, 172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D38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9 (349, 12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934D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2 (25, 798)</w:t>
            </w:r>
          </w:p>
          <w:p w14:paraId="3C30CB1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DEB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6 (129, 463) (p&lt;0.001)</w:t>
            </w:r>
          </w:p>
        </w:tc>
      </w:tr>
      <w:tr w:rsidR="005A0171" w:rsidRPr="00AA5593" w14:paraId="15774E2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F27A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EFF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67 (1200, 17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833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5 (779, 187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D72D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3 (93, 613)</w:t>
            </w:r>
          </w:p>
          <w:p w14:paraId="3CC5B42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686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6 (154, 3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0E2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5 (-48, 397) (p=0.124)</w:t>
            </w:r>
          </w:p>
        </w:tc>
      </w:tr>
      <w:tr w:rsidR="005A0171" w:rsidRPr="00AA5593" w14:paraId="2B8A3EC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ED8AF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B7E3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12 (1050, 157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649F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6 (812, 13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787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3 (223, 84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E60B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8 (249, 7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1893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0 (127, 313) (p&lt;0.001)</w:t>
            </w:r>
          </w:p>
        </w:tc>
      </w:tr>
      <w:tr w:rsidR="005A0171" w:rsidRPr="00AA5593" w14:paraId="375B0E4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CEE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96D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16 (472, 96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14B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3 (-434, 859) (p=0.5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A36C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1 (229, 4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322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0 (153, 38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42A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7 (35, 140)</w:t>
            </w:r>
          </w:p>
          <w:p w14:paraId="3B6BF32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1)</w:t>
            </w:r>
          </w:p>
        </w:tc>
      </w:tr>
      <w:tr w:rsidR="005A0171" w:rsidRPr="00AA5593" w14:paraId="6198AA7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C894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9DF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1 (236, 40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D5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4 (164, 2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A859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15 (13, 216) </w:t>
            </w:r>
          </w:p>
          <w:p w14:paraId="5E3D01D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BF6A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 (53, 112)</w:t>
            </w:r>
          </w:p>
          <w:p w14:paraId="7DC840B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9175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1 (9, 32) </w:t>
            </w:r>
          </w:p>
          <w:p w14:paraId="27E6F02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A0171" w:rsidRPr="00AA5593" w14:paraId="61F03ED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7E74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F3F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80 (946, 141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440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0 (-1465, 1385) (p=0.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106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35 (-1393, 1123) (p=0.8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C79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4 (414, 81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979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7 (261, 473) (p&lt;0.001)</w:t>
            </w:r>
          </w:p>
        </w:tc>
      </w:tr>
      <w:tr w:rsidR="005A0171" w:rsidRPr="00AA5593" w14:paraId="0F923BB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CCDF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7B6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48 (1325, 17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EF1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0 (750, 14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F75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6 (646, 90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57A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0 (198, 4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E74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0 (131, 249) (p&lt;0.001)</w:t>
            </w:r>
          </w:p>
        </w:tc>
      </w:tr>
      <w:tr w:rsidR="005A0171" w:rsidRPr="00AA5593" w14:paraId="0E21749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543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841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90 (708, 10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621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8 (471, 7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8F2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7 (-24, 878) (p=0.0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DA3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7 (409, 78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F39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1 (41, 120) </w:t>
            </w:r>
          </w:p>
          <w:p w14:paraId="47E743D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A0171" w:rsidRPr="00AA5593" w14:paraId="4D01B9E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2352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BF6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4 (45, 543)</w:t>
            </w:r>
          </w:p>
          <w:p w14:paraId="5332B31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EBF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3 (-47, 453) (p=0.1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8F2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3 (-98, 304) (p=0.3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303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 (-178, 212) (p=0.8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B90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 (-220, 302) (p=0.772)</w:t>
            </w:r>
          </w:p>
        </w:tc>
      </w:tr>
      <w:tr w:rsidR="005A0171" w:rsidRPr="00AA5593" w14:paraId="58640D3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988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431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1 (190, 37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BCB7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43 (-73, 160) </w:t>
            </w:r>
          </w:p>
          <w:p w14:paraId="75EA94A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7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417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2 (-122, 97) (p=0.8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CBF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 (-155, 313) (p=0.5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BD5C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 (12, 147)</w:t>
            </w:r>
          </w:p>
          <w:p w14:paraId="24B53FFA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2)</w:t>
            </w:r>
          </w:p>
        </w:tc>
      </w:tr>
      <w:tr w:rsidR="005A0171" w:rsidRPr="00AA5593" w14:paraId="3CF450D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0E6A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AFA8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0 (21, 118) </w:t>
            </w:r>
          </w:p>
          <w:p w14:paraId="3CDC8DE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E65F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1 (-2, 125) </w:t>
            </w:r>
          </w:p>
          <w:p w14:paraId="3901D17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5497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1 (8, 154) </w:t>
            </w:r>
          </w:p>
          <w:p w14:paraId="0132EB9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C551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 (-2, 54)</w:t>
            </w:r>
          </w:p>
          <w:p w14:paraId="1592768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6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6CE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8 (-71, 186)</w:t>
            </w:r>
          </w:p>
          <w:p w14:paraId="6632911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384)</w:t>
            </w:r>
          </w:p>
        </w:tc>
      </w:tr>
      <w:tr w:rsidR="005A0171" w:rsidRPr="00AA5593" w14:paraId="5A7034A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3768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53B1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8 (-43, 779) (p=0.07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8F0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5 (-274, 443) (p=0.6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142B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86 (-917, 145) (p=0.15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AAA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3 (-37, 483) (p=0.0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E4BF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6 (-339, 167) (p=0.518)</w:t>
            </w:r>
          </w:p>
        </w:tc>
      </w:tr>
      <w:tr w:rsidR="005A0171" w:rsidRPr="00AA5593" w14:paraId="162C444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A62A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554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60 (1238, 228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4B3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22 (586, 14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C00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7 (562, 12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5277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4 (138, 730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601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47 (115, 979) (p=0.013)</w:t>
            </w:r>
          </w:p>
        </w:tc>
      </w:tr>
      <w:tr w:rsidR="005A0171" w:rsidRPr="00AA5593" w14:paraId="779D785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286B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556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2 (-751, 1295) (p=0.6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3E8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42 (-1565, 1280) (p=0.85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3AD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618 (-1579, 343) (p=0.2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87A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2 (-201, 1085) (p=0.1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9A5C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4 (-85, 213)</w:t>
            </w:r>
          </w:p>
          <w:p w14:paraId="0A4797F6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407)</w:t>
            </w:r>
          </w:p>
        </w:tc>
      </w:tr>
      <w:tr w:rsidR="005A0171" w:rsidRPr="00AA5593" w14:paraId="0862969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198A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C549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90 (709, 12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48A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1 (-447, 910) (p=0.5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0A6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0 (438, 1742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CB72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 (-820, 815) (p=0.9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91B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18 (317, 719) (p&lt;0.001)</w:t>
            </w:r>
          </w:p>
        </w:tc>
      </w:tr>
      <w:tr w:rsidR="005A0171" w:rsidRPr="00AA5593" w14:paraId="5204BEE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C291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0D9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95 (422, 56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312D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5 (207, 32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6FD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9 (125, 2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E1BE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8 (78, 138)</w:t>
            </w:r>
          </w:p>
          <w:p w14:paraId="6E702C08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3254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1 (56, 85) </w:t>
            </w:r>
          </w:p>
          <w:p w14:paraId="65D5B16E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A0171" w:rsidRPr="00AA5593" w14:paraId="08ABBD8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53A6" w14:textId="77777777" w:rsidR="005A0171" w:rsidRPr="00AA5593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D5D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72 (655, 10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DA5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3 (294, 67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2E70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65 (430, 90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3AB4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1 (170, 43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F830" w14:textId="77777777" w:rsidR="005A0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7 (-18, 172) </w:t>
            </w:r>
          </w:p>
          <w:p w14:paraId="32051963" w14:textId="77777777" w:rsidR="005A0171" w:rsidRPr="00BE6171" w:rsidRDefault="005A0171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11)</w:t>
            </w:r>
          </w:p>
        </w:tc>
      </w:tr>
    </w:tbl>
    <w:p w14:paraId="3F93110E" w14:textId="77777777" w:rsidR="005A0171" w:rsidRDefault="005A0171" w:rsidP="005A0171">
      <w:pPr>
        <w:spacing w:after="240"/>
        <w:jc w:val="center"/>
      </w:pPr>
    </w:p>
    <w:p w14:paraId="0802093A" w14:textId="77777777" w:rsidR="005A0171" w:rsidRDefault="005A0171" w:rsidP="005A0171">
      <w:pPr>
        <w:spacing w:after="240"/>
        <w:jc w:val="center"/>
      </w:pPr>
    </w:p>
    <w:p w14:paraId="51289FF4" w14:textId="77777777" w:rsidR="005A0171" w:rsidRDefault="005A0171" w:rsidP="005A0171">
      <w:pPr>
        <w:spacing w:after="240"/>
        <w:jc w:val="center"/>
      </w:pPr>
    </w:p>
    <w:p w14:paraId="1E8D4216" w14:textId="77777777" w:rsidR="005A0171" w:rsidRDefault="005A0171" w:rsidP="005A0171">
      <w:pPr>
        <w:spacing w:after="240"/>
        <w:jc w:val="center"/>
      </w:pPr>
    </w:p>
    <w:p w14:paraId="2C2D15CB" w14:textId="77777777" w:rsidR="005A0171" w:rsidRDefault="005A0171" w:rsidP="005A0171">
      <w:pPr>
        <w:spacing w:after="240"/>
        <w:jc w:val="center"/>
      </w:pPr>
    </w:p>
    <w:p w14:paraId="58A9D161" w14:textId="77777777" w:rsidR="005A0171" w:rsidRDefault="005A0171" w:rsidP="005A0171">
      <w:pPr>
        <w:spacing w:after="240"/>
        <w:jc w:val="center"/>
      </w:pPr>
    </w:p>
    <w:p w14:paraId="05D25EC4" w14:textId="77777777" w:rsidR="005A0171" w:rsidRDefault="005A0171" w:rsidP="005A0171">
      <w:pPr>
        <w:spacing w:after="240"/>
        <w:jc w:val="center"/>
      </w:pPr>
    </w:p>
    <w:p w14:paraId="728A4796" w14:textId="77777777" w:rsidR="005A0171" w:rsidRDefault="005A0171" w:rsidP="005A0171">
      <w:pPr>
        <w:spacing w:after="240"/>
        <w:jc w:val="center"/>
      </w:pPr>
    </w:p>
    <w:p w14:paraId="3DE94326" w14:textId="77777777" w:rsidR="005A0171" w:rsidRDefault="005A0171" w:rsidP="005A0171">
      <w:pPr>
        <w:spacing w:after="240"/>
        <w:jc w:val="center"/>
      </w:pPr>
    </w:p>
    <w:p w14:paraId="38C1D3CF" w14:textId="77777777" w:rsidR="005A0171" w:rsidRDefault="005A0171" w:rsidP="005A0171">
      <w:pPr>
        <w:spacing w:after="240"/>
        <w:jc w:val="center"/>
      </w:pPr>
    </w:p>
    <w:p w14:paraId="7EE77F37" w14:textId="77777777" w:rsidR="005A0171" w:rsidRDefault="005A0171" w:rsidP="005A0171">
      <w:pPr>
        <w:spacing w:after="240"/>
        <w:jc w:val="center"/>
      </w:pPr>
    </w:p>
    <w:p w14:paraId="12086B14" w14:textId="77777777" w:rsidR="005A0171" w:rsidRDefault="005A0171" w:rsidP="005A0171">
      <w:pPr>
        <w:spacing w:after="240"/>
        <w:jc w:val="center"/>
      </w:pPr>
    </w:p>
    <w:p w14:paraId="680088BF" w14:textId="77777777" w:rsidR="005A0171" w:rsidRDefault="005A0171" w:rsidP="005A0171">
      <w:pPr>
        <w:spacing w:after="240"/>
        <w:jc w:val="center"/>
      </w:pPr>
    </w:p>
    <w:p w14:paraId="778B0736" w14:textId="77777777" w:rsidR="005A0171" w:rsidRDefault="005A0171" w:rsidP="005A0171">
      <w:pPr>
        <w:spacing w:after="240"/>
        <w:jc w:val="center"/>
      </w:pPr>
    </w:p>
    <w:p w14:paraId="2BA09E2D" w14:textId="77777777" w:rsidR="005A0171" w:rsidRDefault="005A0171" w:rsidP="005A0171">
      <w:pPr>
        <w:spacing w:after="240"/>
        <w:jc w:val="center"/>
      </w:pPr>
    </w:p>
    <w:p w14:paraId="4BE0EC0E" w14:textId="77777777" w:rsidR="005A0171" w:rsidRDefault="005A0171" w:rsidP="005A0171">
      <w:pPr>
        <w:spacing w:after="240"/>
        <w:jc w:val="center"/>
      </w:pPr>
    </w:p>
    <w:p w14:paraId="2BD740E3" w14:textId="1D81E3CC" w:rsidR="00E7457F" w:rsidRPr="005A0171" w:rsidRDefault="00E7457F" w:rsidP="005A0171"/>
    <w:sectPr w:rsidR="00E7457F" w:rsidRPr="005A0171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1B031" w14:textId="77777777" w:rsidR="0061176B" w:rsidRDefault="0061176B" w:rsidP="00A35DF2">
      <w:r>
        <w:separator/>
      </w:r>
    </w:p>
  </w:endnote>
  <w:endnote w:type="continuationSeparator" w:id="0">
    <w:p w14:paraId="708E834C" w14:textId="77777777" w:rsidR="0061176B" w:rsidRDefault="0061176B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177B1" w14:textId="77777777" w:rsidR="0061176B" w:rsidRDefault="0061176B" w:rsidP="00A35DF2">
      <w:r>
        <w:separator/>
      </w:r>
    </w:p>
  </w:footnote>
  <w:footnote w:type="continuationSeparator" w:id="0">
    <w:p w14:paraId="0FFA108F" w14:textId="77777777" w:rsidR="0061176B" w:rsidRDefault="0061176B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171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76B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3EE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1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9:00Z</dcterms:created>
  <dcterms:modified xsi:type="dcterms:W3CDTF">2024-06-0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